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A35E3" w14:textId="2C7484A6" w:rsidR="00AC0B07" w:rsidRDefault="00000000">
      <w:pPr>
        <w:jc w:val="center"/>
        <w:rPr>
          <w:sz w:val="18"/>
          <w:szCs w:val="18"/>
        </w:rPr>
      </w:pPr>
      <w:r>
        <w:rPr>
          <w:rFonts w:ascii="Times New Roman" w:hAnsi="Times New Roman"/>
          <w:b/>
          <w:color w:val="000000"/>
          <w:kern w:val="0"/>
          <w:szCs w:val="21"/>
        </w:rPr>
        <w:t>T</w:t>
      </w:r>
      <w:r>
        <w:rPr>
          <w:rFonts w:ascii="Times New Roman" w:hAnsi="Times New Roman" w:hint="eastAsia"/>
          <w:b/>
          <w:color w:val="000000"/>
          <w:kern w:val="0"/>
          <w:szCs w:val="21"/>
        </w:rPr>
        <w:t>able S</w:t>
      </w:r>
      <w:r w:rsidR="008406CC">
        <w:rPr>
          <w:rFonts w:ascii="Times New Roman" w:hAnsi="Times New Roman"/>
          <w:b/>
          <w:color w:val="000000"/>
          <w:kern w:val="0"/>
          <w:szCs w:val="21"/>
        </w:rPr>
        <w:t xml:space="preserve"> </w:t>
      </w:r>
      <w:r>
        <w:rPr>
          <w:rFonts w:ascii="Times New Roman" w:hAnsi="Times New Roman" w:hint="eastAsia"/>
          <w:b/>
          <w:color w:val="000000"/>
          <w:kern w:val="0"/>
          <w:szCs w:val="21"/>
        </w:rPr>
        <w:t xml:space="preserve">1.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D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ifferences types of leukemia attributable to occupational risk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 in 21 GDB regions</w:t>
      </w:r>
    </w:p>
    <w:tbl>
      <w:tblPr>
        <w:tblW w:w="23958" w:type="dxa"/>
        <w:tblInd w:w="-1276" w:type="dxa"/>
        <w:tblLook w:val="04A0" w:firstRow="1" w:lastRow="0" w:firstColumn="1" w:lastColumn="0" w:noHBand="0" w:noVBand="1"/>
      </w:tblPr>
      <w:tblGrid>
        <w:gridCol w:w="1276"/>
        <w:gridCol w:w="797"/>
        <w:gridCol w:w="1471"/>
        <w:gridCol w:w="746"/>
        <w:gridCol w:w="1522"/>
        <w:gridCol w:w="797"/>
        <w:gridCol w:w="1471"/>
        <w:gridCol w:w="746"/>
        <w:gridCol w:w="1522"/>
        <w:gridCol w:w="797"/>
        <w:gridCol w:w="1329"/>
        <w:gridCol w:w="746"/>
        <w:gridCol w:w="1381"/>
        <w:gridCol w:w="797"/>
        <w:gridCol w:w="1613"/>
        <w:gridCol w:w="805"/>
        <w:gridCol w:w="1464"/>
        <w:gridCol w:w="861"/>
        <w:gridCol w:w="1407"/>
        <w:gridCol w:w="805"/>
        <w:gridCol w:w="1605"/>
      </w:tblGrid>
      <w:tr w:rsidR="00AC0B07" w14:paraId="127F04FA" w14:textId="77777777">
        <w:trPr>
          <w:trHeight w:val="306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32071A" w14:textId="77777777" w:rsidR="00AC0B07" w:rsidRDefault="00AC0B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474EC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Acute lymphoid leukemia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A61C6F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Acute myeloid leukemia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9D96A2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Chronic lymphoid leukemia</w:t>
            </w:r>
          </w:p>
        </w:tc>
        <w:tc>
          <w:tcPr>
            <w:tcW w:w="46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A88331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Chronic myeloid leukemia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BDCD70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Other leukemia</w:t>
            </w:r>
          </w:p>
        </w:tc>
      </w:tr>
      <w:tr w:rsidR="00AC0B07" w14:paraId="27CE2CC7" w14:textId="77777777">
        <w:trPr>
          <w:trHeight w:val="306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EA2A5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Location name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E253C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DALY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</w:t>
            </w:r>
            <w:bookmarkStart w:id="0" w:name="OLE_LINK1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>in 2019</w:t>
            </w:r>
            <w:bookmarkEnd w:id="0"/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4F035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EAPC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6FDED8" w14:textId="195DF95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bookmarkStart w:id="1" w:name="OLE_LINK2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Death</w:t>
            </w:r>
            <w:r w:rsidR="00E0261C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in 2019</w:t>
            </w:r>
            <w:bookmarkEnd w:id="1"/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C4EA2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EAPC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577A03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bookmarkStart w:id="2" w:name="OLE_LINK3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DALY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in 2019</w:t>
            </w:r>
            <w:bookmarkEnd w:id="2"/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F0A67F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EAPC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03513" w14:textId="4533376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Death</w:t>
            </w:r>
            <w:r w:rsidR="00E0261C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in 2019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70D2B2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EAPC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4FEABB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DALY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in 2019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ECE047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EAPC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64BD30" w14:textId="58E1439E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Death</w:t>
            </w:r>
            <w:r w:rsidR="00E0261C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in 2019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AB98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EAPC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C106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DALY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in 2019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BE77F7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EAPC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0D2741" w14:textId="54EBFAC9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Death</w:t>
            </w:r>
            <w:r w:rsidR="00E0261C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in 2019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A7D15D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EAPC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7B413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DALY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in 2019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642E31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EAPC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4D0038" w14:textId="7C00CA8E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Death</w:t>
            </w:r>
            <w:r w:rsidR="00E0261C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in 2019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0E25D5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EAPC</w:t>
            </w:r>
          </w:p>
        </w:tc>
      </w:tr>
      <w:tr w:rsidR="00AC0B07" w14:paraId="7768E6E1" w14:textId="77777777">
        <w:trPr>
          <w:trHeight w:val="306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8A450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dean Latin America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589F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612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89125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7% (1.59% - 2.16%)*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519EC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63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058A4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% (1.66% - 2.14%)*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54040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337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CBB0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9% (2.36% - 2.62%)*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9031F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8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96A1E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3% (2.4% - 2.66%)*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8E10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831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DCB77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7% (0.71% - 2.84%)*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3931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1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E7A6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6% (0.75% - 2.98%)*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A78DE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079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A003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% (-0.12% - 1.3%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651E1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46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01530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7% (0% - 1.34%)*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A66F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693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2BB8E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5% (-1.44% - 0.54%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1F82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72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A12D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% (-1.29% - 0.62%)</w:t>
            </w:r>
          </w:p>
        </w:tc>
      </w:tr>
      <w:tr w:rsidR="00AC0B07" w14:paraId="5EDD3278" w14:textId="77777777">
        <w:trPr>
          <w:trHeight w:val="30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E340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ustralasi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EFF22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59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883B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2% (-1.33% - -0.7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00D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4E43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99% (-1.12% - -0.86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53A7A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97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147DE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% (0.09% - 0.47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ED88F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2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68F4F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% (0.32% - 0.8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ADBA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65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9A53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% (-0.04% - 0.34%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4175B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0D8DF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% (-0.22% - 0.25%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C28B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63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3F0A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58% (-3.9% - -3.26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35E0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2CB02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68% (-3.99% - -3.36%)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2F680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80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7601F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4% (-0.11% - 1.79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F5403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CD43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5% (0.64% - 1.27%)*</w:t>
            </w:r>
          </w:p>
        </w:tc>
      </w:tr>
      <w:tr w:rsidR="00AC0B07" w14:paraId="0E60F4E6" w14:textId="77777777">
        <w:trPr>
          <w:trHeight w:val="30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6091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ribbea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7E651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75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B69EC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5% (0.4% - 0.71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5AEC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5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C07EC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6% (0.51% - 0.82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A9B2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17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2FE03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3% (1.02% - 1.43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7859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3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CDD27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4% (1.15% - 1.52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CFF34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68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7462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2% (0.71% - 1.33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4553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F3DFE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4% (0.82% - 1.47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25FE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13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0709D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8% (-0.92% - -0.23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D341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4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3645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1% (-0.79% - -0.04%)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955D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26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CF47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2% (0.49% - 1.35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A881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7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1268F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1% (0.52% - 1.3%)*</w:t>
            </w:r>
          </w:p>
        </w:tc>
      </w:tr>
      <w:tr w:rsidR="00AC0B07" w14:paraId="5FC58C5D" w14:textId="77777777">
        <w:trPr>
          <w:trHeight w:val="30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FD0D4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ntral Asi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347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2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8EF8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7% (-0.22% - 0.08%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0BA0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7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CBD15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6% (-0.21% - 0.1%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EC52B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96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EC3E3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% (0.36% - 0.88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D96F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51762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7% (0.43% - 0.9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F767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89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5D401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% (-0.5% - 0.28%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2FCEE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E3D1C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% (-0.32% - 0.46%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B1E63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35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96CD2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1% (-1.82% - -0.6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0783F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1FF6D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5% (-1.63% - -0.67%)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0B9B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13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14F0A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5% (-1.64% - -1.05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1F6E4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2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974E0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7% (-1.57% - -0.97%)*</w:t>
            </w:r>
          </w:p>
        </w:tc>
      </w:tr>
      <w:tr w:rsidR="00AC0B07" w14:paraId="07188946" w14:textId="77777777">
        <w:trPr>
          <w:trHeight w:val="30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6C791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ntral Europ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2E23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60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17F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8% (-0.65% - -0.31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63BA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7C03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2% (-0.77% - -0.47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02AD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14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9AFC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8% (0.64% - 0.92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3A43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9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FB6C2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6% (0.94% - 1.18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31615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9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E2CA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4% (1.87% - 2.2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3644F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BE72B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4% (2.07% - 2.4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02680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57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DA1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96% (-3.48% - -2.43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852CF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DC0B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78% (-3.25% - -2.31%)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70D84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74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E3D20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1% (-1.8% - -1.2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A2A2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4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AE88F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5% (-1.53% - -0.98%)*</w:t>
            </w:r>
          </w:p>
        </w:tc>
      </w:tr>
      <w:tr w:rsidR="00AC0B07" w14:paraId="119F3BA8" w14:textId="77777777">
        <w:trPr>
          <w:trHeight w:val="30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6F54E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ntral Latin Americ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97FD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11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C98E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5% (1.51% - 2.19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2C782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CAE2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7% (1.64% - 2.1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1E58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99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8AAB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8% (1.2% - 1.96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8A0D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6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7FCF4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9% (1.37% - 2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FC32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55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E96F2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% (0.38% - 1.03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8B5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B891C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7% (0.49% - 1.05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7BE5B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83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E71F7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4% (-1.55% - -0.52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6E074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4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DA62C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94% (-1.38% - -0.51%)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CAC44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37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99514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6% (-1.3% - -0.82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8FB14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3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50DCC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97% (-1.19% - -0.74%)*</w:t>
            </w:r>
          </w:p>
        </w:tc>
      </w:tr>
      <w:tr w:rsidR="00AC0B07" w14:paraId="5935D6DC" w14:textId="77777777">
        <w:trPr>
          <w:trHeight w:val="30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048C4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ntral Sub-Saharan Afric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44B8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01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2B9C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5% (0.6% - 0.89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26F7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9AE7F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6% (0.51% - 0.8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ECAB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74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F2E3F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3% (0.58% - 0.89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DD5B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3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1EE4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8% (0.53% - 0.83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F34AC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74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46F45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1% (2.58% - 3.04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D7A2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47DC3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5% (2.59% - 3.11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9A03E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86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554DA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% (-0.31% - 0.33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4D902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3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E2D7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7% (-0.36% - 0.22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C260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95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9ECD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9% (-0.95% - -0.64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0A84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677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6% (-1% - -0.71%)*</w:t>
            </w:r>
          </w:p>
        </w:tc>
      </w:tr>
      <w:tr w:rsidR="00AC0B07" w14:paraId="4828D9AF" w14:textId="77777777">
        <w:trPr>
          <w:trHeight w:val="30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08A3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ast Asi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4715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89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AC813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4% (1.86% - 2.42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3EDD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7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AACCE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2% (1.69% - 2.15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432E0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33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0A5A0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8% (1.53% - 1.84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EB454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4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8E61D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3% (1.61% - 1.85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BA14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06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F7F6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7% (1.6% - 2.54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B970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1AC71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8% (1.55% - 2.42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15214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5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699D1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8% (-2.12% - -1.03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A485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F41A3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9% (-2.13% - -1.25%)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5B7A4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39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2E36B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99% (-2.4% - -1.58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432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9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C33B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9% (-2.1% - -1.7%)*</w:t>
            </w:r>
          </w:p>
        </w:tc>
      </w:tr>
      <w:tr w:rsidR="00AC0B07" w14:paraId="1231BAF4" w14:textId="77777777">
        <w:trPr>
          <w:trHeight w:val="30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3DF1F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astern Europ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38C3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82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6FFA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9% (-1.04% - -0.33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ABC9A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5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2415B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9% (-1.19% - -0.19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1F8A2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19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17A7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93% (-1.55% - -0.31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0901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6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A5311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3% (-1.43% - -0.23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75A2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86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CC7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% (-0.54% - 0.71%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32B47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01D3B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% (-0.46% - 0.77%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E437D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09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FF131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2% (-1.54% - -0.09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4DC62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797E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6% (-1.47% - -0.04%)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B864F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67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C552C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4% (-2.31% - -0.36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C55F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3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AF4E4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7% (-2.12% - -0.41%)*</w:t>
            </w:r>
          </w:p>
        </w:tc>
      </w:tr>
      <w:tr w:rsidR="00AC0B07" w14:paraId="0866E535" w14:textId="77777777">
        <w:trPr>
          <w:trHeight w:val="30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DA3D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astern Sub-Saharan Afric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277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0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8906B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% (1.04% - 1.36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91557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4747C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9% (1.05% - 1.34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596A3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76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099AB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% (1.58% - 2.01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426A3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B2AA3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7% (1.72% - 2.02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F6683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0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C8B61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3% (1.9% - 2.36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BCF44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3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B6B6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4% (2.12% - 2.57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001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21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482F7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9% (-0.99% - -0.79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12D4C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A84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% (-0.89% - -0.71%)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ACAC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29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C062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5% (-0.29% - -0.01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4941B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7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2A16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5% (-0.19% - 0.1%)</w:t>
            </w:r>
          </w:p>
        </w:tc>
      </w:tr>
      <w:tr w:rsidR="00AC0B07" w14:paraId="0DA60B3C" w14:textId="77777777">
        <w:trPr>
          <w:trHeight w:val="30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CE3C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igh-income Asia Pacific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BC58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08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0EC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% (-0.61% - -0.19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1EBCB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3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F9C1E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2% (-1.02% - -0.61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50EC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16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4C701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5% (-0.56% - -0.34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33B9E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0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2F67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% (-0.21% - 0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5F372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3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92970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% (0% - 0.56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7A367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679C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8% (-0.36% - 0.2%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8032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52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DE4AB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5.05% (-5.37% - -4.73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A3A2D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CA2F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5.15% (-5.46% - -4.84%)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72E0A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46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DFB9E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37% (-3.7% - -3.04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AA8E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3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E6ADA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82% (-3.06% - -2.57%)*</w:t>
            </w:r>
          </w:p>
        </w:tc>
      </w:tr>
      <w:tr w:rsidR="00AC0B07" w14:paraId="0C3C6B90" w14:textId="77777777">
        <w:trPr>
          <w:trHeight w:val="30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AEB3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igh-income North Americ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FE1D2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96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6F222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3% (-0.63% - -0.23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3C8B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3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B71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8% (-0.56% - -0.21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10C7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14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85BD7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7% (-0.27% - 0.13%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80DC3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3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D6B1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% (0.05% - 0.43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D310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7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E7C2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7% (-1.23% - -0.9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E0797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5E567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9% (-1.24% - -0.94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E6713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6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28C2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.58% (-5.08% - -4.08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960AF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FAFB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.49% (-4.98% - -4%)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F4E1E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12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B40E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2% (-1.98% - -1.25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C712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5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DA695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9% (-1.54% - -1.25%)*</w:t>
            </w:r>
          </w:p>
        </w:tc>
      </w:tr>
      <w:tr w:rsidR="00AC0B07" w14:paraId="432F736A" w14:textId="77777777">
        <w:trPr>
          <w:trHeight w:val="30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7271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rth Africa and Middle East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3648A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72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4CB0A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% (-0.18% - 0.14%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E0E5C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5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99D1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% (-0.15% - 0.15%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C41A4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30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F099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7% (0.48% - 0.66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DDF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1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32D1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% (0.54% - 0.74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5AC8A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57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8F42B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% (0.39% - 0.81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BB46C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53974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7% (0.44% - 0.9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9C82E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10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14747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95% (-1.09% - -0.82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870DF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4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EDB13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99% (-1.15% - -0.83%)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74D5B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08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F73CE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2% (-0.78% - -0.47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A4DD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1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9578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3% (-0.64% - -0.41%)*</w:t>
            </w:r>
          </w:p>
        </w:tc>
      </w:tr>
      <w:tr w:rsidR="00AC0B07" w14:paraId="32FCD77A" w14:textId="77777777">
        <w:trPr>
          <w:trHeight w:val="30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B8B25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ceani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B18E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44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96763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% (-0.09% - 0.37%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FE96D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AD7BC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% (0.08% - 0.38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18AB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3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3C01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% (-0.16% - 0.34%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AAC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0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CB23F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% (-0.1% - 0.43%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ECA7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4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A1E2E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6% (0.83% - 1.08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4BA94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6A0DF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6% (0.83% - 1.09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67470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86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DB5F7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% (-0.1% - 0.05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AB74C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AE0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% (-0.05% - 0.1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F576D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3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9C75D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3% (0.61% - 0.85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221A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5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2394B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5% (0.64% - 0.86%)*</w:t>
            </w:r>
          </w:p>
        </w:tc>
      </w:tr>
      <w:tr w:rsidR="00AC0B07" w14:paraId="707EA9B8" w14:textId="77777777">
        <w:trPr>
          <w:trHeight w:val="30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2602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outh Asi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5E78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36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06DB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% (-0.41% - 0.7%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3A6C0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C72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% (-0.32% - 0.7%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4EDDF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66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6618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6% (1.31% - 1.61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82B0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5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7AFD4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2% (1.38% - 1.66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138FA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49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83F1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5% (1.26% - 2.04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9AC70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91025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7% (1.34% - 2.19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D0B8C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94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0C4DE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% (-0.71% - -0.08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D254F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D0510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7% (-0.73% - -0.02%)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82DF2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3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795EC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3% (-1.03% - -0.63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F65FC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859EC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1% (-0.91% - -0.51%)*</w:t>
            </w:r>
          </w:p>
        </w:tc>
      </w:tr>
      <w:tr w:rsidR="00AC0B07" w14:paraId="00400F14" w14:textId="77777777">
        <w:trPr>
          <w:trHeight w:val="30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1E2C4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outheast Asi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55AD5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96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913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5% (0.93% - 1.18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1E425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5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A07E7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% (0.99% - 1.21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E060E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25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1875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2% (1.83% - 2.01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62463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EA250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8% (1.92% - 2.03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5A151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A7A7D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8% (1.81% - 1.94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9F3FD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1FDEF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2% (2.02% - 2.21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7AF8A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45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60252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% (-0.09% - 0.4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3DEAE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3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2795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% (0.04% - 0.53%)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637C1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30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5BAA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9% (-0.5% - -0.28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AD2E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2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E71C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2% (-0.41% - -0.04%)*</w:t>
            </w:r>
          </w:p>
        </w:tc>
      </w:tr>
      <w:tr w:rsidR="00AC0B07" w14:paraId="1CD5EF6A" w14:textId="77777777">
        <w:trPr>
          <w:trHeight w:val="30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F2AB0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outhern Latin Americ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5732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72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FD03A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% (0.53% - 0.71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3FCF1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0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B620B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6% (0.58% - 0.74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D3E8D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74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5791E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8% (0.64% - 1.13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46231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9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DA07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% (0.78% - 1.23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40B6C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62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6EFA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% (-0.35% - 0.02%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47CBB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21271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6% (-0.32% - 0.01%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A19F2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59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228CA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99% (-3.32% - -2.67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398FD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3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0DFF4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94% (-3.25% - -2.63%)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C5667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49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B812F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2% (-0.97% - -0.46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7EB1F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F8A1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6% (-0.82% - -0.31%)*</w:t>
            </w:r>
          </w:p>
        </w:tc>
      </w:tr>
      <w:tr w:rsidR="00AC0B07" w14:paraId="29A409A1" w14:textId="77777777">
        <w:trPr>
          <w:trHeight w:val="30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E6E74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Southern Sub-Saharan Afric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033C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03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F38C1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5% (-1.15% - -0.15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10754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2D25E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5% (-1.07% - -0.24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D4A7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73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ED421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5% (-0.76% - 0.07%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CDD7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3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8F22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% (-0.88% - -0.12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E866D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3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7EFA5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58% (-2.87% - -2.29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16415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3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95CFD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4% (-2.68% - -2.11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103D7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0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D3634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3% (-2.93% - -1.66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566B2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1939A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46% (-2.93% - -1.99%)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86C17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76C7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79% (-3.33% - -2.24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927AF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7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45A95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82% (-3.3% - -2.35%)*</w:t>
            </w:r>
          </w:p>
        </w:tc>
      </w:tr>
      <w:tr w:rsidR="00AC0B07" w14:paraId="496A7F3B" w14:textId="77777777">
        <w:trPr>
          <w:trHeight w:val="30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236F0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opical Latin Americ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259AB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7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F612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1% (0.45% - 1.18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B019B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74E5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1% (0.45% - 1.17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64A02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99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2203D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% (0.38% - 0.75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BCB7C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7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A0952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3% (0.58% - 0.89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46E3F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5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65075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2% (0.55% - 0.88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9961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F8DF5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3% (0.69% - 0.98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599D0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17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A80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32% (-3.62% - -3.01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D5B8D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E1AD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12% (-3.4% - -2.84%)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BC97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14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CAD2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6% (-1.2% - -0.93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C853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9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FB89E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8% (-1.02% - -0.74%)*</w:t>
            </w:r>
          </w:p>
        </w:tc>
      </w:tr>
      <w:tr w:rsidR="00AC0B07" w14:paraId="05571BE5" w14:textId="77777777">
        <w:trPr>
          <w:trHeight w:val="30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FE1C3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estern Europ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4BBD3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94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65A2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% (-0.31% - -0.04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D7577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03443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8% (-0.8% - -0.56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ECF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2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CBF0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2% (0.42% - 0.61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9870D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1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EBBD7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7% (0.8% - 0.94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F0D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69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1165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7% (-0.45% - -0.29%)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40663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5F4BC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% (-0.41% - -0.23%)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91EE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60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D5C28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.08% (-4.34% - -3.82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55EBF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094AA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.33% (-4.59% - -4.08%)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3F7FB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57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10D5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2% (-2.12% - -1.52%)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B7B24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4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0040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7% (-1.55% - -1.19%)*</w:t>
            </w:r>
          </w:p>
        </w:tc>
      </w:tr>
      <w:tr w:rsidR="00AC0B07" w14:paraId="24380F6A" w14:textId="77777777">
        <w:trPr>
          <w:trHeight w:val="306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D5DF21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estern Sub-Saharan Africa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DDE502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15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7467C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8% (-0.22% - 0.06%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47C4D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570BA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7% (-0.16% - 0.01%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66CB34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97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8E52F3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1% (0.4% - 0.61%)*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10EB93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2A4230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5% (0.45% - 0.64%)*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3A18D5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53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D784B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6% (1.03% - 1.3%)*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0B1216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C192E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1% (1.05% - 1.37%)*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DC1F9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05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73250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% (-0.2% - 0%)*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D2247D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4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CED22A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% (-0.19% - -0.02%)*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614762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38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FC684B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5% (-0.14% - 0.03%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3A0275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7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7CE3B2" w14:textId="77777777" w:rsidR="00AC0B0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% (-0.21% - 0.01%)</w:t>
            </w:r>
          </w:p>
        </w:tc>
      </w:tr>
    </w:tbl>
    <w:p w14:paraId="15B410C7" w14:textId="77777777" w:rsidR="00AC0B07" w:rsidRDefault="00AC0B07">
      <w:pPr>
        <w:rPr>
          <w:sz w:val="18"/>
          <w:szCs w:val="18"/>
        </w:rPr>
      </w:pPr>
    </w:p>
    <w:sectPr w:rsidR="00AC0B07">
      <w:pgSz w:w="24480" w:h="1584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JhN2FlYzgyODYxMDNlMmU2ZjUzMmMxM2I1MWVkYTUifQ=="/>
  </w:docVars>
  <w:rsids>
    <w:rsidRoot w:val="00D16245"/>
    <w:rsid w:val="00212ABC"/>
    <w:rsid w:val="008406CC"/>
    <w:rsid w:val="00942B05"/>
    <w:rsid w:val="00AC0B07"/>
    <w:rsid w:val="00D16245"/>
    <w:rsid w:val="00E0261C"/>
    <w:rsid w:val="1D420B84"/>
    <w:rsid w:val="77461252"/>
    <w:rsid w:val="7CBA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0AB5D"/>
  <w15:docId w15:val="{0F2FDE56-AD89-4529-8D6A-D63BA35DF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92</Words>
  <Characters>6229</Characters>
  <Application>Microsoft Office Word</Application>
  <DocSecurity>0</DocSecurity>
  <Lines>51</Lines>
  <Paragraphs>14</Paragraphs>
  <ScaleCrop>false</ScaleCrop>
  <Company/>
  <LinksUpToDate>false</LinksUpToDate>
  <CharactersWithSpaces>7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yuanfei0802@163.com</dc:creator>
  <cp:lastModifiedBy>shiyuanfei0802@163.com</cp:lastModifiedBy>
  <cp:revision>4</cp:revision>
  <dcterms:created xsi:type="dcterms:W3CDTF">2022-07-28T01:17:00Z</dcterms:created>
  <dcterms:modified xsi:type="dcterms:W3CDTF">2022-08-15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2B2D6607F61B4C5F9E4EB76F0F50C7C5</vt:lpwstr>
  </property>
</Properties>
</file>